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E13A4" w:rsidRDefault="007128AB" w:rsidP="00B27CB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128AB">
        <w:rPr>
          <w:rFonts w:asciiTheme="majorBidi" w:hAnsiTheme="majorBidi" w:cstheme="majorBidi"/>
          <w:b/>
          <w:bCs/>
          <w:sz w:val="24"/>
          <w:szCs w:val="24"/>
        </w:rPr>
        <w:t xml:space="preserve">Search </w:t>
      </w:r>
      <w:r w:rsidR="00B27CB2">
        <w:rPr>
          <w:rFonts w:asciiTheme="majorBidi" w:hAnsiTheme="majorBidi" w:cstheme="majorBidi"/>
          <w:b/>
          <w:bCs/>
          <w:sz w:val="24"/>
          <w:szCs w:val="24"/>
        </w:rPr>
        <w:t>strategies</w:t>
      </w:r>
      <w:r w:rsidRPr="007128A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27CB2">
        <w:rPr>
          <w:rFonts w:asciiTheme="majorBidi" w:hAnsiTheme="majorBidi" w:cstheme="majorBidi"/>
          <w:b/>
          <w:bCs/>
          <w:sz w:val="24"/>
          <w:szCs w:val="24"/>
        </w:rPr>
        <w:t>based on</w:t>
      </w:r>
      <w:r w:rsidRPr="007128AB">
        <w:rPr>
          <w:rFonts w:asciiTheme="majorBidi" w:hAnsiTheme="majorBidi" w:cstheme="majorBidi"/>
          <w:b/>
          <w:bCs/>
          <w:sz w:val="24"/>
          <w:szCs w:val="24"/>
        </w:rPr>
        <w:t xml:space="preserve"> Databas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22"/>
        <w:gridCol w:w="7228"/>
      </w:tblGrid>
      <w:tr w:rsidR="00BD4447" w:rsidTr="00BD4447">
        <w:tc>
          <w:tcPr>
            <w:tcW w:w="2122" w:type="dxa"/>
          </w:tcPr>
          <w:p w:rsidR="00BD4447" w:rsidRPr="00BD4447" w:rsidRDefault="00BD4447" w:rsidP="00BD4447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BD4447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PUBMED </w:t>
            </w:r>
          </w:p>
        </w:tc>
        <w:tc>
          <w:tcPr>
            <w:tcW w:w="7228" w:type="dxa"/>
          </w:tcPr>
          <w:p w:rsidR="00BD4447" w:rsidRPr="006A4483" w:rsidRDefault="006A4483" w:rsidP="00BD444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(((((((((((((((Emergency Hospital Service[Title/Abstract]) OR (Hospital Emergency Service*[Title/Abstract])) OR (Hospital Service Emergent[Title/Abstract])) OR (Emergency Unit*[Title/Abstract])) OR (Accident[Title/Abstract] OR (Emergency Department[Title/Abstract])) OR (Emergency Ward[Title/Abstract])) OR (Emergency Departments[Title/Abstract])) OR (Emergency Room*[Title/Abstract])) OR (emergency medical service*[Title/Abstract])) OR (hospital emergency department[Title/Abstract])) OR (emergency[Title/Abstract])) OR (Emergency Outpatients Unit*[Title/Abstract])) OR (Emergency Service, Hospital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) OR (emergency care system*[Title/Abstract])) OR (Emergency Medicine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) AND ((((((((((((((((((((((((((((((((Key performance indicate*[Title/Abstract]) OR (performance metric*[Title/Abstract])) OR (Assessment Process*[Title/Abstract])) OR (Process Assessment*[Title/Abstract])) OR (Process Assessment Health Care*[Title/Abstract])) OR (Process Measure*[Title/Abstract])) OR (Process Assessment, Health Care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) OR (performance improve*[Title/Abstract])) OR (process improve*[Title/Abstract])) OR (operational metric*[Title/Abstract])) OR (operational measure*[Title/Abstract])) OR (Workflows[Title/Abstract])) OR (Work Flow*[Title/Abstract])) OR (Workflow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) OR (operational improve*[Title/Abstract])) ) OR (Quality Improvements[Title/Abstract])) OR (Improvement*, Quality[Title/Abstract])) OR (Quality Improvement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) OR (Quality Indicator*, Healthcare[Title/Abstract])) OR (Healthcare Quality Indicator*[Title/Abstract])) OR (Indicator*, Healthcare Quality[Title/Abstract])) OR (Quality Indicators, Health Care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) OR (Organizational Efficiency[Title/Abstract])) OR (Efficiency, Administrative[Title/Abstract])) OR (Administrative Efficiency[Title/Abstract])) OR (Program Efficiency*[Title/Abstract])) OR (Efficiency, Program[Title/Abstract])) OR (Productivity, Organizational[Title/Abstract])) OR (Organizational Productivity[Title/Abstract])) OR (Efficiency, Organizational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) OR (patient flow*[Title/Abstract]))) AND ((((((((((((((((((((Analyses, Systems[Title/Abstract])) OR (Systems Analyses[Title/Abstract])) OR (Systems Oriented Approach*[Title/Abstract])) OR (Approach*, Systems Oriented[Title/Abstract])) OR (System Dynamics Analys*[Title/Abstract])) OR (Analys*, System Dynamics[Title/Abstract])) OR (Dynamics Analys*, System[Title/Abstract])) OR (Analysis, Systems[Title/Abstract])) OR (Systems Approach*[Title/Abstract])) OR (Approach*, Systems[Title/Abstract])) OR (Systems Thinking*[Title/Abstract])) OR (Thinking*, Systems[Title/Abstract])) OR (Systems Medicine*[Title/Abstract])) OR (Medicine*, Systems[Title/Abstract])) OR (Complexity Analysis[Title/Abstract])) OR (Analysis, Complexity[Title/Abstract])) OR (Complexity Analyses[Title/Abstract])) OR (Agent-Based Modeling[Title/Abstract])) OR (Agent Based Modeling[Title/Abstract]) OR (Agent-Based Modeling*[Title/Abstract]) OR (Modeling*, Agent-Based[Title/Abstract]) OR (Systems Analysis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 AND (Computer Simulations[Title/Abstract]) OR (Simulation*, Computer[Title/Abstract]) OR (Model*, Computer[Title/Abstract]) OR (Computerized Model*[Title/Abstract]) OR (Model, Computerized[Title/Abstract]) OR (Computer Model*[Title/Abstract]) OR (Computational Modelling[Title/Abstract]) OR (Modelling, Computational[Title/Abstract]) OR (Computational Modeling[Title/Abstract]) OR (Modeling, Computational[Title/Abstract]) OR (Computer Simulation[</w:t>
            </w:r>
            <w:proofErr w:type="spellStart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6A4483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0"/>
                <w:szCs w:val="20"/>
                <w:shd w:val="clear" w:color="auto" w:fill="F6F6F6"/>
              </w:rPr>
              <w:t xml:space="preserve"> Terms]) OR (Simulation[Title/Abstract]) OR (agent-based simulate*[Title/Abstract]) OR (multi-agent system[Title/Abstract]))</w:t>
            </w:r>
          </w:p>
        </w:tc>
      </w:tr>
      <w:tr w:rsidR="00BD4447" w:rsidTr="00BD4447">
        <w:tc>
          <w:tcPr>
            <w:tcW w:w="2122" w:type="dxa"/>
          </w:tcPr>
          <w:p w:rsidR="00BD4447" w:rsidRPr="00BD4447" w:rsidRDefault="00BD4447" w:rsidP="00BD4447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BD4447">
              <w:rPr>
                <w:rFonts w:asciiTheme="majorBidi" w:eastAsia="Calibri" w:hAnsiTheme="majorBidi" w:cstheme="majorBidi"/>
                <w:b/>
                <w:bCs/>
                <w:lang w:bidi="fa-IR"/>
              </w:rPr>
              <w:t>SCOPUS</w:t>
            </w:r>
          </w:p>
        </w:tc>
        <w:tc>
          <w:tcPr>
            <w:tcW w:w="7228" w:type="dxa"/>
          </w:tcPr>
          <w:p w:rsidR="00BD4447" w:rsidRPr="00BD4447" w:rsidRDefault="00BD4447" w:rsidP="00BD44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D4447">
              <w:rPr>
                <w:rFonts w:asciiTheme="majorBidi" w:hAnsiTheme="majorBidi" w:cstheme="majorBidi"/>
                <w:sz w:val="20"/>
                <w:szCs w:val="20"/>
              </w:rPr>
              <w:t xml:space="preserve">TITLE-ABS ( "emergency hospital service" ) OR TITLE-ABS ( "hospital emergency service*" ) OR TITLE-ABS ( "hospital service emergent" ) OR TITLE-ABS ( "emergency unit*" ) OR TITLE-ABS ( accident ) OR TITLE-ABS ( "emergency department" ) OR TITLE-ABS ( "emergency ward" ) OR TITLE-ABS ( "emergency departments" ) OR TITLE-ABS ( "emergency room*" ) OR TITLE-ABS ( "emergency medical service*" ) OR TITLE-ABS ( "hospital emergency department" ) OR TITLE-ABS ( emergency ) OR TITLE-ABS ( "emergency outpatients unit*" ) OR TITLE-ABS </w:t>
            </w:r>
            <w:r w:rsidRPr="00BD444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( "emergency service, hospital" ) OR TITLE-ABS ( "emergency care system*" ) OR TITLE-ABS ( "medicine, emergency" ) OR TITLE-ABS ( "emergency medicine" ) AND TITLE-ABS ( "Key performance indicate*" )  OR  TITLE-ABS ( "performance metric*" )  OR  TITLE-ABS ( "Assessment Process*" )  OR  TITLE-ABS ( "Process Assessment*" )  OR  TITLE-ABS ( "Process Assessment Health Care*" )  OR  TITLE-ABS ( "Process Measure*" )  OR  TITLE-ABS ( "Process Assessment, Health Care" )  OR  TITLE-ABS ( "process improve*" )  OR  TITLE-ABS ( "operational metric*" )  OR  TITLE-ABS ( "operational measure*" )  OR  TITLE-ABS ( workflows )  OR  TITLE-ABS ( "Work Flow*" )  OR  TITLE-ABS ( workflow )  OR  TITLE-ABS ( "operational improve*" )  OR  TITLE-ABS ( "Quality Improvement*" )  OR  TITLE-ABS ( "Improvement*, Quality" )  OR  TITLE-ABS ( "Quality Indicator*, Healthcare" )  OR  TITLE-ABS ( "Healthcare Quality Indicator*" )  OR  TITLE-ABS ( "Indicator*, Healthcare Quality" )  OR  TITLE-ABS ( "Quality Indicators, Health Care" )  OR  TITLE-ABS ( "Organizational Efficiency" )  OR  TITLE-ABS ( "Efficiency, Administrative" )  OR  TITLE-ABS ( "Administrative Efficiency" )  OR  TITLE-ABS ( "Program Efficiency*" )  OR  TITLE-ABS ( "Efficiency, Program" )  OR  TITLE-ABS ( "Productivity, Organizational" )  OR  TITLE-ABS ( "Organizational Productivity" )  OR  TITLE-ABS ( "Efficiency, Organizational" )  OR  TITLE-ABS ( "patient flow*" ) AND TITLE-ABS ( "Analyses, Systems" )  OR  TITLE-ABS ( "Systems Analyses" )  OR  TITLE-ABS ( "Systems Oriented Approach*" )  OR  TITLE-ABS ( "Approach*, Systems Oriented" )  OR  TITLE-ABS ( "System Dynamics Analys*" )  OR  TITLE-ABS ( "Analys*, System Dynamics" )  OR  TITLE-ABS ( "Dynamics Analys*, System" )  OR  TITLE-ABS ( "Analysis, Systems" )  OR  TITLE-ABS ( "Systems Approach*" )  OR  TITLE-ABS ( "Approach*, Systems" )  OR  TITLE-ABS ( "Systems Thinking*" )  OR  TITLE-ABS ( "Thinking*, Systems" )  OR  TITLE-ABS ( "Systems Medicine*" )  OR  TITLE-ABS ( "Medicine*, Systems" )  OR  TITLE-ABS ( "Complexity Analysis" )  OR  TITLE-ABS ( "Analysis, Complexity" )  OR  TITLE-ABS ( "Complexity Analyses" )  OR  TITLE-ABS ( "Agent-Based Modeling" )  OR  TITLE-ABS ( "Agent Based Modeling" )  OR  TITLE-ABS ( "Agent-Based Modeling*" )  OR  TITLE-ABS ( "Modeling*, Agent-Based" )  OR  TITLE-ABS ( "Modeling*, Agent-Based" )  OR  TITLE-ABS ( "Systems Analysis" )  OR  TITLE-ABS ( "Computer Simulations" )  OR  TITLE-ABS ( "Simulation*, Computer" )  OR  TITLE-ABS ( "Model*, Computer" )  OR  TITLE-ABS ( "Computerized Model*" )  OR  TITLE-ABS ( "Model, Computerized" )  OR  TITLE-ABS ( "Computer Model*" )  OR  TITLE-ABS ( "Computational Modelling" )  OR  TITLE-ABS ( "Modelling, Computational" )  OR  TITLE-ABS ( "Computational Modeling" )  OR  TITLE-ABS ( "Modeling, Computational" )  OR  TITLE-ABS ( "Computer Simulation" )  OR  TITLE-ABS ( simulation )  OR  TITLE-ABS ( "agent-based simulate*" )  OR  TITLE-ABS ( "multi-agent system" ) </w:t>
            </w:r>
          </w:p>
          <w:p w:rsidR="00BD4447" w:rsidRPr="00BD4447" w:rsidRDefault="00BD4447" w:rsidP="00BD44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BD4447" w:rsidRPr="00BD4447" w:rsidRDefault="00BD4447" w:rsidP="00BD44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BD4447" w:rsidRPr="00BD4447" w:rsidRDefault="00BD4447" w:rsidP="00BD44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BD4447" w:rsidRPr="00BD4447" w:rsidRDefault="00BD4447" w:rsidP="00BD44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D4447" w:rsidTr="00BD4447">
        <w:tc>
          <w:tcPr>
            <w:tcW w:w="2122" w:type="dxa"/>
          </w:tcPr>
          <w:p w:rsidR="00BD4447" w:rsidRPr="00130833" w:rsidRDefault="00BD4447" w:rsidP="00BD4447">
            <w:pPr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130833">
              <w:rPr>
                <w:rFonts w:asciiTheme="majorBidi" w:eastAsia="Calibri" w:hAnsiTheme="majorBidi" w:cstheme="majorBidi"/>
                <w:b/>
                <w:bCs/>
                <w:lang w:bidi="fa-IR"/>
              </w:rPr>
              <w:lastRenderedPageBreak/>
              <w:t>Web of Science</w:t>
            </w:r>
          </w:p>
        </w:tc>
        <w:tc>
          <w:tcPr>
            <w:tcW w:w="7228" w:type="dxa"/>
          </w:tcPr>
          <w:p w:rsidR="00BD4447" w:rsidRPr="008A2F45" w:rsidRDefault="00475A89" w:rsidP="00475A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A2F45">
              <w:rPr>
                <w:rFonts w:asciiTheme="majorBidi" w:hAnsiTheme="majorBidi" w:cstheme="majorBidi"/>
                <w:sz w:val="20"/>
                <w:szCs w:val="20"/>
              </w:rPr>
              <w:t>#1 ((((((((((((((((TS=(Emergency Hospital Service)) OR TS=(Hospital Emergency Service*)) OR TS=(Hospital Service Emergent)) OR TS=(Emergency Unit*)) OR TS=(Accident)) OR TS=(Emergency Department)) OR TS=(Emergency Ward)) OR TS=(Emergency Departments)) OR TS=(Emergency Room*)) OR TS=(emergency medical service*)) OR TS=(hospital emergency department)) OR TS=(emergency)) OR TS=(Emergency Outpatients Unit*)) OR TS=(Emergency Service, Hospital)) OR TS=(emergency care system*)) OR TS=(Medicine, Emergency)) OR TS=(Emergency Medicine)</w:t>
            </w:r>
          </w:p>
          <w:p w:rsidR="00475A89" w:rsidRPr="008A2F45" w:rsidRDefault="00475A89" w:rsidP="00475A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75A89" w:rsidRPr="008A2F45" w:rsidRDefault="00475A89" w:rsidP="00475A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#2 ((((((((((((((((((((((((((((TS=("Key performance indicate*")) OR TS=("performance metric*")) OR TS=("Assessment Process*")) OR TS=("Process Assessment*")) OR TS=("Process Assessment Health Care*")) OR TS=("Process Measure*")) OR TS=("Process Assessment, Health Care")) OR TS=("process improve*")) OR </w:t>
            </w:r>
            <w:r w:rsidRPr="008A2F4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S=("operational metric*")) OR TS=("operational measure*")) OR TS=(Workflows)) OR TS=("Work Flow*")) OR TS=(Workflow)) OR TS=("operational improve*")) OR TS=("Quality Improvement*")) OR TS=("Improvement*, Quality")) OR TS=("Quality Indicator*, Healthcare")) OR TS=("Healthcare Quality Indicator*")) OR TS=("Indicator*, Healthcare Quality")) OR TS=("Quality Indicators, Health Care")) OR TS=("Organizational Efficiency")) OR TS=("Efficiency, Administrative")) OR TS=("Administrative Efficiency")) OR TS=("Program Efficiency*")) OR TS=("Efficiency, Program")) OR TS=("Productivity, Organizational")) OR TS=("Organizational Productivity")) OR TS=("Efficiency, Organizational")) OR TS=("patient flow*")</w:t>
            </w:r>
          </w:p>
          <w:p w:rsidR="00475A89" w:rsidRPr="008A2F45" w:rsidRDefault="00475A89" w:rsidP="00475A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75A89" w:rsidRPr="008A2F45" w:rsidRDefault="00475A89" w:rsidP="00475A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A2F45">
              <w:rPr>
                <w:rFonts w:asciiTheme="majorBidi" w:hAnsiTheme="majorBidi" w:cstheme="majorBidi"/>
                <w:sz w:val="20"/>
                <w:szCs w:val="20"/>
              </w:rPr>
              <w:t>#3 (((((((((((((((((((((((((((((((((((TS=("Analyses, Systems")) OR TS=("Systems Analyses")) OR TS=("Systems Oriented Approach*")) OR TS=("Approach*, Systems Oriented")) OR TS=("System Dynamics Analys*")) OR TS=("Analys*, System Dynamics")) OR TS=("Dynamics Analys*, System")) OR TS=("Analysis, Systems")) OR TS=("Systems Approach*")) OR TS=("Approach*, Systems")) OR TS=("Systems Thinking*")) OR TS=("Thinking*, Systems")) OR TS=("Systems Medicine*")) OR TS=("Medicine*, Systems")) OR TS=("Complexity Analysis")) OR TS=("Analysis, Complexity") OR TS=("Complexity Analyses")) OR TS=("Agent-Based Modeling")) OR TS=("Agent Based Modeling")) OR TS=("Agent-Based Modeling*")) OR TS=("Modeling*, Agent-Based")) OR TS=("Systems Analysis")) OR TS=("Computer Simulations")) OR TS=("Simulation*, Computer")) OR TS=("Model*, Computer")) OR TS=("Computerized Model*")) OR TS=("Model, Computerized")) OR TS=("Computer Model*")) OR TS=("Computational Modelling")) OR TS=("Modelling, Computational")) OR TS=("Computational Modeling")) OR TS=("Modeling, Computational")) OR TS=("Computer Simulation")) OR TS=(Simulation)) OR TS=("agent-based simulate*")) OR TS=("multi-agent system"))</w:t>
            </w:r>
          </w:p>
          <w:p w:rsidR="00475A89" w:rsidRPr="008A2F45" w:rsidRDefault="00475A89" w:rsidP="00475A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475A89" w:rsidRPr="008A2F45" w:rsidRDefault="00475A89" w:rsidP="00475A8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A2F45">
              <w:rPr>
                <w:rFonts w:asciiTheme="majorBidi" w:hAnsiTheme="majorBidi" w:cstheme="majorBidi"/>
                <w:sz w:val="20"/>
                <w:szCs w:val="20"/>
              </w:rPr>
              <w:t>#1 AND #2 AND #3</w:t>
            </w:r>
          </w:p>
        </w:tc>
      </w:tr>
      <w:tr w:rsidR="00BD4447" w:rsidTr="00BD4447">
        <w:tc>
          <w:tcPr>
            <w:tcW w:w="2122" w:type="dxa"/>
          </w:tcPr>
          <w:p w:rsidR="00BD4447" w:rsidRPr="00B27CB2" w:rsidRDefault="00BD4447" w:rsidP="00BD4447">
            <w:pPr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B27CB2">
              <w:rPr>
                <w:rFonts w:asciiTheme="majorBidi" w:hAnsiTheme="majorBidi" w:cstheme="majorBidi"/>
                <w:b/>
                <w:bCs/>
                <w:color w:val="0E101A"/>
              </w:rPr>
              <w:lastRenderedPageBreak/>
              <w:t>EMBASE</w:t>
            </w:r>
          </w:p>
        </w:tc>
        <w:tc>
          <w:tcPr>
            <w:tcW w:w="7228" w:type="dxa"/>
          </w:tcPr>
          <w:p w:rsidR="00BD4447" w:rsidRPr="008A2F45" w:rsidRDefault="00AC1AE6" w:rsidP="00AC1A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2F45">
              <w:rPr>
                <w:rFonts w:asciiTheme="majorBidi" w:hAnsiTheme="majorBidi" w:cstheme="majorBidi"/>
                <w:sz w:val="20"/>
                <w:szCs w:val="20"/>
              </w:rPr>
              <w:t>#1'emergency hospital servic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hospital emergency servic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hospital service emergent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unit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ccident: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department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ward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department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room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medical servic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hospital emergency department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emergency: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service, hospital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care system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medicine, emergency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medicine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mergency outpatients unit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</w:p>
          <w:p w:rsidR="00AC1AE6" w:rsidRPr="008A2F45" w:rsidRDefault="00AC1AE6" w:rsidP="00AC1A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1AE6" w:rsidRPr="008A2F45" w:rsidRDefault="00AC1AE6" w:rsidP="00AC1A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2F45">
              <w:rPr>
                <w:rFonts w:asciiTheme="majorBidi" w:hAnsiTheme="majorBidi" w:cstheme="majorBidi"/>
                <w:sz w:val="20"/>
                <w:szCs w:val="20"/>
              </w:rPr>
              <w:t>#2 'key performance indicat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erformance metric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ssessment process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rocess assessment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rocess assessment health car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rocess measur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rocess assessment, health care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rocess improv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operational metric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operational measur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workflows: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work flow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workflow: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operational improv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quality improvement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improvement*, quality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quality indicator*, healthcare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healthcare quality indicator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indicator*, healthcare quality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quality indicators, health care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organizational efficiency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fficiency, administrative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dministrative efficiency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rogram efficiency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fficiency, program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roductivity, organizational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organizational productivity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efficiency, organizational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patient flow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</w:p>
          <w:p w:rsidR="00AC1AE6" w:rsidRPr="008A2F45" w:rsidRDefault="00AC1AE6" w:rsidP="00AC1A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1AE6" w:rsidRPr="008A2F45" w:rsidRDefault="00AC1AE6" w:rsidP="00AC1A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2F45">
              <w:rPr>
                <w:rFonts w:asciiTheme="majorBidi" w:hAnsiTheme="majorBidi" w:cstheme="majorBidi"/>
                <w:sz w:val="20"/>
                <w:szCs w:val="20"/>
              </w:rPr>
              <w:t>#3 'analyses, system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systems analyse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systems oriented approach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pproach*, systems oriented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system dynamics 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nalys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>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nalys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>*, system dynamic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dynamics 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nalys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>*, system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nalysis, system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systems approach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pproach*, system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systems thinking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thinking*, system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systems medicin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medicine*, system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complexity analysi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nalysis, </w:t>
            </w:r>
            <w:r w:rsidRPr="008A2F4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mplexity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complexity analyse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gent-based modeling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gent based modeling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gent-based modeling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modeling*, agent-based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systems analysi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computer simulations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simulation*, computer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model*, computer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computerized model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model, computerized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computer model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computational modelling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modelling, computational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computational modeling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modeling, computational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computer simulation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simulation: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agent-based simulate*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  <w:r w:rsidRPr="008A2F45">
              <w:rPr>
                <w:rFonts w:asciiTheme="majorBidi" w:hAnsiTheme="majorBidi" w:cstheme="majorBidi"/>
                <w:sz w:val="20"/>
                <w:szCs w:val="20"/>
              </w:rPr>
              <w:t xml:space="preserve"> OR 'multi-agent system':</w:t>
            </w:r>
            <w:proofErr w:type="spellStart"/>
            <w:r w:rsidRPr="008A2F45">
              <w:rPr>
                <w:rFonts w:asciiTheme="majorBidi" w:hAnsiTheme="majorBidi" w:cstheme="majorBidi"/>
                <w:sz w:val="20"/>
                <w:szCs w:val="20"/>
              </w:rPr>
              <w:t>ab,ti</w:t>
            </w:r>
            <w:proofErr w:type="spellEnd"/>
          </w:p>
          <w:p w:rsidR="00AC1AE6" w:rsidRPr="008A2F45" w:rsidRDefault="00AC1AE6" w:rsidP="00AC1AE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C1AE6" w:rsidRPr="008A2F45" w:rsidRDefault="00AC1AE6" w:rsidP="00AC1AE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A2F45">
              <w:rPr>
                <w:rFonts w:asciiTheme="majorBidi" w:hAnsiTheme="majorBidi" w:cstheme="majorBidi"/>
                <w:sz w:val="20"/>
                <w:szCs w:val="20"/>
              </w:rPr>
              <w:t>#1 AND #2 AND #3</w:t>
            </w:r>
          </w:p>
        </w:tc>
      </w:tr>
    </w:tbl>
    <w:p w:rsidR="00BD4447" w:rsidRDefault="00BD444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D4447" w:rsidRPr="007128AB" w:rsidRDefault="00BD444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E13A4" w:rsidRDefault="009E13A4"/>
    <w:p w:rsidR="009E13A4" w:rsidRDefault="009E13A4"/>
    <w:p w:rsidR="009E13A4" w:rsidRDefault="009E13A4"/>
    <w:p w:rsidR="009E13A4" w:rsidRDefault="009E13A4"/>
    <w:p w:rsidR="009E13A4" w:rsidRDefault="009E13A4"/>
    <w:p w:rsidR="009E13A4" w:rsidRDefault="009E13A4"/>
    <w:p w:rsidR="009E13A4" w:rsidRDefault="009E13A4"/>
    <w:p w:rsidR="009E13A4" w:rsidRDefault="009E13A4"/>
    <w:sectPr w:rsidR="009E13A4" w:rsidSect="008238E0">
      <w:pgSz w:w="12240" w:h="15840"/>
      <w:pgMar w:top="1440" w:right="1440" w:bottom="1440" w:left="1440" w:header="42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A4264" w:rsidRDefault="008A4264" w:rsidP="008238E0">
      <w:pPr>
        <w:spacing w:after="0" w:line="240" w:lineRule="auto"/>
      </w:pPr>
      <w:r>
        <w:separator/>
      </w:r>
    </w:p>
  </w:endnote>
  <w:endnote w:type="continuationSeparator" w:id="0">
    <w:p w:rsidR="008A4264" w:rsidRDefault="008A4264" w:rsidP="00823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A4264" w:rsidRDefault="008A4264" w:rsidP="008238E0">
      <w:pPr>
        <w:spacing w:after="0" w:line="240" w:lineRule="auto"/>
      </w:pPr>
      <w:r>
        <w:separator/>
      </w:r>
    </w:p>
  </w:footnote>
  <w:footnote w:type="continuationSeparator" w:id="0">
    <w:p w:rsidR="008A4264" w:rsidRDefault="008A4264" w:rsidP="008238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8E0"/>
    <w:rsid w:val="000115D1"/>
    <w:rsid w:val="00031F71"/>
    <w:rsid w:val="00045895"/>
    <w:rsid w:val="000B222B"/>
    <w:rsid w:val="000D7FB6"/>
    <w:rsid w:val="0011363B"/>
    <w:rsid w:val="001236C3"/>
    <w:rsid w:val="00130833"/>
    <w:rsid w:val="0014365D"/>
    <w:rsid w:val="001808B6"/>
    <w:rsid w:val="001C1EE2"/>
    <w:rsid w:val="001F77DC"/>
    <w:rsid w:val="002928F9"/>
    <w:rsid w:val="002A3135"/>
    <w:rsid w:val="002B767B"/>
    <w:rsid w:val="003F4C27"/>
    <w:rsid w:val="00405F5A"/>
    <w:rsid w:val="00414751"/>
    <w:rsid w:val="00475A89"/>
    <w:rsid w:val="004D7BE8"/>
    <w:rsid w:val="005F267F"/>
    <w:rsid w:val="00621D57"/>
    <w:rsid w:val="00636BA9"/>
    <w:rsid w:val="006A4483"/>
    <w:rsid w:val="006E415D"/>
    <w:rsid w:val="007128AB"/>
    <w:rsid w:val="00813C55"/>
    <w:rsid w:val="008224D1"/>
    <w:rsid w:val="008238E0"/>
    <w:rsid w:val="008A2F45"/>
    <w:rsid w:val="008A4264"/>
    <w:rsid w:val="008D4888"/>
    <w:rsid w:val="00907ACF"/>
    <w:rsid w:val="009E13A4"/>
    <w:rsid w:val="009F1A57"/>
    <w:rsid w:val="00A648A6"/>
    <w:rsid w:val="00AC1AE6"/>
    <w:rsid w:val="00B27CB2"/>
    <w:rsid w:val="00B40C4C"/>
    <w:rsid w:val="00B62CE6"/>
    <w:rsid w:val="00BC1A3D"/>
    <w:rsid w:val="00BD4447"/>
    <w:rsid w:val="00BF6270"/>
    <w:rsid w:val="00CC7D55"/>
    <w:rsid w:val="00E00A81"/>
    <w:rsid w:val="00E218D6"/>
    <w:rsid w:val="00E61F3E"/>
    <w:rsid w:val="00EA495C"/>
    <w:rsid w:val="00FC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019FAF"/>
  <w15:chartTrackingRefBased/>
  <w15:docId w15:val="{345A65B1-C1EA-40E9-ADA0-58D97D22C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8E0"/>
    <w:rPr>
      <w:kern w:val="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8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238E0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23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8E0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823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8E0"/>
    <w:rPr>
      <w:kern w:val="0"/>
    </w:rPr>
  </w:style>
  <w:style w:type="character" w:customStyle="1" w:styleId="scopussearchquery-modulefieldfvwvg">
    <w:name w:val="scopussearchquery-module_field__fvwvg"/>
    <w:basedOn w:val="DefaultParagraphFont"/>
    <w:rsid w:val="00045895"/>
  </w:style>
  <w:style w:type="character" w:customStyle="1" w:styleId="scopussearchquery-modulegrammarnyw5j">
    <w:name w:val="scopussearchquery-module_grammar__nyw5j"/>
    <w:basedOn w:val="DefaultParagraphFont"/>
    <w:rsid w:val="00045895"/>
  </w:style>
  <w:style w:type="character" w:customStyle="1" w:styleId="scopussearchquery-modulekeyword1ecbm">
    <w:name w:val="scopussearchquery-module_keyword__1ecbm"/>
    <w:basedOn w:val="DefaultParagraphFont"/>
    <w:rsid w:val="00045895"/>
  </w:style>
  <w:style w:type="character" w:customStyle="1" w:styleId="queryoperator">
    <w:name w:val="queryoperator"/>
    <w:basedOn w:val="DefaultParagraphFont"/>
    <w:rsid w:val="00045895"/>
  </w:style>
  <w:style w:type="character" w:customStyle="1" w:styleId="querysrchtext">
    <w:name w:val="querysrchtext"/>
    <w:basedOn w:val="DefaultParagraphFont"/>
    <w:rsid w:val="00045895"/>
  </w:style>
  <w:style w:type="character" w:styleId="Emphasis">
    <w:name w:val="Emphasis"/>
    <w:basedOn w:val="DefaultParagraphFont"/>
    <w:uiPriority w:val="20"/>
    <w:qFormat/>
    <w:rsid w:val="0004589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89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Strong">
    <w:name w:val="Strong"/>
    <w:basedOn w:val="DefaultParagraphFont"/>
    <w:uiPriority w:val="22"/>
    <w:qFormat/>
    <w:rsid w:val="00BF6270"/>
    <w:rPr>
      <w:b/>
      <w:bCs/>
    </w:rPr>
  </w:style>
  <w:style w:type="table" w:styleId="TableGrid">
    <w:name w:val="Table Grid"/>
    <w:basedOn w:val="TableNormal"/>
    <w:uiPriority w:val="39"/>
    <w:rsid w:val="00CC7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1359</Words>
  <Characters>11246</Characters>
  <Application>Microsoft Office Word</Application>
  <DocSecurity>0</DocSecurity>
  <Lines>19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ipoure@outlook.com</dc:creator>
  <cp:keywords/>
  <dc:description/>
  <cp:lastModifiedBy>asadipoure@outlook.com</cp:lastModifiedBy>
  <cp:revision>30</cp:revision>
  <dcterms:created xsi:type="dcterms:W3CDTF">2024-07-12T07:57:00Z</dcterms:created>
  <dcterms:modified xsi:type="dcterms:W3CDTF">2024-11-07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308b08-4baa-4153-954d-1d80a29feba1</vt:lpwstr>
  </property>
</Properties>
</file>